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9EA" w:rsidRPr="0023779F" w:rsidRDefault="009409EA" w:rsidP="009409EA">
      <w:pPr>
        <w:spacing w:line="480" w:lineRule="auto"/>
        <w:ind w:leftChars="-202" w:left="-424" w:rightChars="-11" w:right="-23" w:firstLine="1"/>
        <w:rPr>
          <w:rFonts w:ascii="Times New Roman" w:hAnsi="Times New Roman"/>
          <w:sz w:val="24"/>
          <w:szCs w:val="24"/>
        </w:rPr>
      </w:pPr>
      <w:r w:rsidRPr="0023779F">
        <w:rPr>
          <w:rFonts w:ascii="Times New Roman" w:hAnsi="Times New Roman"/>
          <w:b/>
          <w:sz w:val="24"/>
          <w:szCs w:val="24"/>
        </w:rPr>
        <w:t xml:space="preserve">S1 Table </w:t>
      </w:r>
      <w:r w:rsidRPr="0023779F">
        <w:rPr>
          <w:rFonts w:ascii="Times New Roman" w:hAnsi="Times New Roman" w:hint="eastAsia"/>
          <w:sz w:val="24"/>
          <w:szCs w:val="24"/>
        </w:rPr>
        <w:t>B</w:t>
      </w:r>
      <w:r w:rsidRPr="0023779F">
        <w:rPr>
          <w:rFonts w:ascii="Times New Roman" w:hAnsi="Times New Roman"/>
          <w:sz w:val="24"/>
          <w:szCs w:val="24"/>
        </w:rPr>
        <w:t xml:space="preserve">aseline characteristics in the </w:t>
      </w:r>
      <w:r w:rsidR="00DE5EB3">
        <w:rPr>
          <w:rFonts w:ascii="Times New Roman" w:hAnsi="Times New Roman"/>
          <w:sz w:val="24"/>
          <w:szCs w:val="24"/>
        </w:rPr>
        <w:t xml:space="preserve">NHS and </w:t>
      </w:r>
      <w:r w:rsidR="005510C5">
        <w:rPr>
          <w:rFonts w:ascii="Times New Roman" w:hAnsi="Times New Roman"/>
          <w:sz w:val="24"/>
          <w:szCs w:val="24"/>
        </w:rPr>
        <w:t xml:space="preserve">the </w:t>
      </w:r>
      <w:bookmarkStart w:id="0" w:name="_GoBack"/>
      <w:bookmarkEnd w:id="0"/>
      <w:r w:rsidR="00DE5EB3">
        <w:rPr>
          <w:rFonts w:ascii="Times New Roman" w:hAnsi="Times New Roman"/>
          <w:sz w:val="24"/>
          <w:szCs w:val="24"/>
        </w:rPr>
        <w:t xml:space="preserve">HPFS </w:t>
      </w:r>
      <w:r w:rsidRPr="0023779F">
        <w:rPr>
          <w:rFonts w:ascii="Times New Roman" w:hAnsi="Times New Roman"/>
          <w:sz w:val="24"/>
          <w:szCs w:val="24"/>
        </w:rPr>
        <w:t xml:space="preserve">according to frequencies of </w:t>
      </w:r>
      <w:r w:rsidR="00DE5EB3">
        <w:rPr>
          <w:rFonts w:ascii="Times New Roman" w:hAnsi="Times New Roman"/>
          <w:sz w:val="24"/>
          <w:szCs w:val="24"/>
        </w:rPr>
        <w:t>consuming</w:t>
      </w:r>
      <w:r w:rsidRPr="0023779F">
        <w:rPr>
          <w:rFonts w:ascii="Times New Roman" w:hAnsi="Times New Roman"/>
          <w:sz w:val="24"/>
          <w:szCs w:val="24"/>
        </w:rPr>
        <w:t xml:space="preserve"> </w:t>
      </w:r>
      <w:r w:rsidR="00DE5EB3">
        <w:rPr>
          <w:rFonts w:ascii="Times New Roman" w:hAnsi="Times New Roman"/>
          <w:sz w:val="24"/>
          <w:szCs w:val="24"/>
        </w:rPr>
        <w:t>midday MPAH</w:t>
      </w:r>
      <w:r w:rsidRPr="0023779F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1092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80"/>
        <w:gridCol w:w="1076"/>
        <w:gridCol w:w="1076"/>
        <w:gridCol w:w="1076"/>
        <w:gridCol w:w="1087"/>
        <w:gridCol w:w="966"/>
        <w:gridCol w:w="966"/>
      </w:tblGrid>
      <w:tr w:rsidR="009409EA" w:rsidRPr="009930D0" w:rsidTr="00901260">
        <w:trPr>
          <w:cantSplit/>
          <w:trHeight w:val="275"/>
          <w:tblHeader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409EA" w:rsidRPr="009930D0" w:rsidRDefault="009409EA" w:rsidP="006B5B0F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48" w:type="dxa"/>
            <w:gridSpan w:val="6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Frequencies of having meals prepared at home, times/week</w:t>
            </w:r>
          </w:p>
        </w:tc>
      </w:tr>
      <w:tr w:rsidR="009409EA" w:rsidRPr="009930D0" w:rsidTr="00901260">
        <w:trPr>
          <w:cantSplit/>
          <w:trHeight w:val="275"/>
          <w:tblHeader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409EA" w:rsidRPr="009930D0" w:rsidRDefault="009409EA" w:rsidP="006B5B0F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 xml:space="preserve">Variables </w:t>
            </w:r>
            <w:r w:rsidRPr="009930D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Nurse’s Health Study</w:t>
            </w:r>
          </w:p>
        </w:tc>
        <w:tc>
          <w:tcPr>
            <w:tcW w:w="3027" w:type="dxa"/>
            <w:gridSpan w:val="3"/>
            <w:shd w:val="clear" w:color="auto" w:fill="FFFFFF"/>
            <w:vAlign w:val="center"/>
          </w:tcPr>
          <w:p w:rsidR="009409EA" w:rsidRPr="009930D0" w:rsidRDefault="009409EA" w:rsidP="006B5B0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Health Professionals’ Follow-up Study</w:t>
            </w:r>
          </w:p>
        </w:tc>
      </w:tr>
      <w:tr w:rsidR="009409EA" w:rsidRPr="009930D0" w:rsidTr="00901260">
        <w:trPr>
          <w:cantSplit/>
          <w:trHeight w:val="275"/>
          <w:tblHeader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409EA" w:rsidRPr="009930D0" w:rsidRDefault="009409EA" w:rsidP="006B5B0F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0~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3~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5~7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0~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409EA" w:rsidRPr="009930D0" w:rsidRDefault="009409EA" w:rsidP="006B5B0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3~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409EA" w:rsidRPr="009930D0" w:rsidRDefault="009409EA" w:rsidP="006B5B0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5~7</w:t>
            </w:r>
          </w:p>
        </w:tc>
      </w:tr>
      <w:tr w:rsidR="009409EA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Number of participant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2634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899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22716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803FB3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6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644</w:t>
            </w:r>
            <w:r w:rsidR="006A402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1162</w:t>
            </w:r>
            <w:r w:rsidR="006A4028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C06556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Number of evening meals prepared at hom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.2(1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.4(1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.7(1.0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.8(1.6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.2(1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.7(0.8)</w:t>
            </w:r>
          </w:p>
        </w:tc>
      </w:tr>
      <w:tr w:rsidR="00C06556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0.6(6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1.5(7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4.1(7.3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0.9(8.5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3.9(9.9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6.8(9.9)</w:t>
            </w:r>
          </w:p>
        </w:tc>
      </w:tr>
      <w:tr w:rsidR="00C06556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Race, white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9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99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9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9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96</w:t>
            </w:r>
          </w:p>
        </w:tc>
      </w:tr>
      <w:tr w:rsidR="00C06556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Married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7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8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87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8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9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94</w:t>
            </w:r>
          </w:p>
        </w:tc>
      </w:tr>
      <w:tr w:rsidR="009409EA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Number of children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(1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(1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(1.8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(1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(1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(1.7)</w:t>
            </w:r>
          </w:p>
        </w:tc>
      </w:tr>
      <w:tr w:rsidR="00C06556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Current working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8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7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9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7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78</w:t>
            </w:r>
          </w:p>
        </w:tc>
      </w:tr>
      <w:tr w:rsidR="00C06556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Family history of diabetes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</w:tr>
      <w:tr w:rsidR="00C06556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Physical activity, METs/week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3.0(19.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4.8(19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5.2(21.4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1.4(29.5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1.5(30.0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0.8(29.8)</w:t>
            </w:r>
          </w:p>
        </w:tc>
      </w:tr>
      <w:tr w:rsidR="00C06556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Current smoking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C06556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Alcohol intake, 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6.5(10.8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6.4(10.3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5.9(10.5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1.4(15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1.1(15.0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1.3(16.0)</w:t>
            </w:r>
          </w:p>
        </w:tc>
      </w:tr>
      <w:tr w:rsidR="00C06556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Multivitamin use,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3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</w:tr>
      <w:tr w:rsidR="00C06556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Any use of postmenopausal hormone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06556" w:rsidRPr="009930D0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06556" w:rsidRPr="009930D0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C06556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Body mass index, kg/m</w:t>
            </w:r>
            <w:r w:rsidRPr="009930D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5.2(4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5.2(4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4.9(4.6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4.9(5.0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5.0(4.8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4.8(4.7)</w:t>
            </w:r>
          </w:p>
        </w:tc>
      </w:tr>
      <w:tr w:rsidR="009409EA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Dietary variable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6556" w:rsidRPr="009930D0" w:rsidTr="00901260">
        <w:trPr>
          <w:cantSplit/>
          <w:trHeight w:val="267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06556" w:rsidRPr="009930D0" w:rsidRDefault="00C06556" w:rsidP="00C06556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Total energy, kcal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701(52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810(528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843(521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937(618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041(629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C06556" w:rsidRPr="006A4028" w:rsidRDefault="00C06556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091(610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Total fruit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4(1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6(1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6(1.5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3(1.6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4(1.6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4(1.6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Total vegetable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3.0(1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3.2(1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3.3(1.6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3.0(1.7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3.1(1.7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3.1(1.7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Red meat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0(0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1(0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1(0.7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1(0.8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2(0.8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2(0.9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Processed meat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2(0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2(0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2(0.3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Total dairy product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1(1.4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2(1.3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3(1.4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8(1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0(1.4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2(1.5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Carbonated beverage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9(1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8(1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7(1.0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8(1.1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7(0.9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6(0.9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Coffee consumption, cups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6(1.8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4(1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3(1.8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.4(2.9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.1(2.9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3.8(3.0)</w:t>
            </w:r>
          </w:p>
        </w:tc>
      </w:tr>
      <w:tr w:rsidR="006A4028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A4028" w:rsidRPr="009930D0" w:rsidRDefault="006A4028" w:rsidP="006A4028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French frie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4028" w:rsidRPr="006A4028" w:rsidRDefault="006A4028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4028" w:rsidRPr="006A4028" w:rsidRDefault="006A4028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4028" w:rsidRPr="006A4028" w:rsidRDefault="006A4028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A4028" w:rsidRPr="006A4028" w:rsidRDefault="006A4028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A4028" w:rsidRPr="006A4028" w:rsidRDefault="006A4028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A4028" w:rsidRPr="006A4028" w:rsidRDefault="006A4028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Whole grains, 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3.3(13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4.2(13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5.3(14.1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0.6(19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2.5(18.8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3.3(20.0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Trans fatty acids, % energ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7(0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7(0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7(0.5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3(0.5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3(0.5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3(0.5)</w:t>
            </w:r>
          </w:p>
        </w:tc>
      </w:tr>
      <w:tr w:rsidR="009409EA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P/S ratio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0.5(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0.6(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0.6(0.2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0.6(0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0.6(0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409EA" w:rsidRPr="009930D0" w:rsidRDefault="009409EA" w:rsidP="006B5B0F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0.6(0.2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Sodium, 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9(1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9(1.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2.8(1.0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3.2(1.1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3.3(1.1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3.3(1.1)</w:t>
            </w:r>
          </w:p>
        </w:tc>
      </w:tr>
      <w:tr w:rsidR="006B5B0F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B5B0F" w:rsidRPr="009930D0" w:rsidRDefault="006B5B0F" w:rsidP="006B5B0F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 xml:space="preserve">AHEI </w:t>
            </w:r>
            <w:r w:rsidRPr="009930D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B5B0F" w:rsidRPr="006A4028" w:rsidRDefault="006B5B0F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5.3(1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B5B0F" w:rsidRPr="006A4028" w:rsidRDefault="006B5B0F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5.8(1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B5B0F" w:rsidRPr="006A4028" w:rsidRDefault="006B5B0F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5.9(10.6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B5B0F" w:rsidRPr="006A4028" w:rsidRDefault="006B5B0F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6.8(10.7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B5B0F" w:rsidRPr="006A4028" w:rsidRDefault="006B5B0F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6.7(10.7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B5B0F" w:rsidRPr="006A4028" w:rsidRDefault="006B5B0F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46.3(11.1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Frequency of eating fried food away from hom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8(0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8(0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7(0.5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5(1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3(1.1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0.9(0.7)</w:t>
            </w:r>
          </w:p>
        </w:tc>
      </w:tr>
      <w:tr w:rsidR="0082266C" w:rsidRPr="009930D0" w:rsidTr="00901260">
        <w:trPr>
          <w:cantSplit/>
          <w:trHeight w:val="275"/>
        </w:trPr>
        <w:tc>
          <w:tcPr>
            <w:tcW w:w="467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2266C" w:rsidRPr="009930D0" w:rsidRDefault="0082266C" w:rsidP="0082266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Frequency of eating fried food at hom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1(1.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1(1.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2(1.2)</w:t>
            </w:r>
          </w:p>
        </w:tc>
        <w:tc>
          <w:tcPr>
            <w:tcW w:w="1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3(1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5(1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82266C" w:rsidRPr="006A4028" w:rsidRDefault="0082266C" w:rsidP="006A4028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6A4028">
              <w:rPr>
                <w:rFonts w:ascii="Times New Roman" w:hAnsi="Times New Roman" w:cs="Times New Roman" w:hint="eastAsia"/>
                <w:sz w:val="22"/>
              </w:rPr>
              <w:t>1.6(1.5)</w:t>
            </w:r>
          </w:p>
        </w:tc>
      </w:tr>
    </w:tbl>
    <w:p w:rsidR="009409EA" w:rsidRDefault="009409EA" w:rsidP="006A4028">
      <w:pPr>
        <w:spacing w:line="360" w:lineRule="auto"/>
        <w:ind w:leftChars="-135" w:left="-28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Values are means (standard deviations) or percentages standardized to the age distribution of the study population.</w:t>
      </w:r>
    </w:p>
    <w:p w:rsidR="009409EA" w:rsidRDefault="009409EA" w:rsidP="006A4028">
      <w:pPr>
        <w:spacing w:line="360" w:lineRule="auto"/>
        <w:ind w:leftChars="-135" w:left="-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Alcohol consumption was not included in the 2010 Alternative Health Eating Index score.</w:t>
      </w:r>
    </w:p>
    <w:p w:rsidR="0082044D" w:rsidRPr="009409EA" w:rsidRDefault="0082044D"/>
    <w:sectPr w:rsidR="0082044D" w:rsidRPr="009409EA" w:rsidSect="009409E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72EF" w:rsidRDefault="000272EF" w:rsidP="009409EA">
      <w:r>
        <w:separator/>
      </w:r>
    </w:p>
  </w:endnote>
  <w:endnote w:type="continuationSeparator" w:id="0">
    <w:p w:rsidR="000272EF" w:rsidRDefault="000272EF" w:rsidP="00940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72EF" w:rsidRDefault="000272EF" w:rsidP="009409EA">
      <w:r>
        <w:separator/>
      </w:r>
    </w:p>
  </w:footnote>
  <w:footnote w:type="continuationSeparator" w:id="0">
    <w:p w:rsidR="000272EF" w:rsidRDefault="000272EF" w:rsidP="00940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B1E"/>
    <w:rsid w:val="000272EF"/>
    <w:rsid w:val="000B0B1E"/>
    <w:rsid w:val="005510C5"/>
    <w:rsid w:val="006A4028"/>
    <w:rsid w:val="006B5B0F"/>
    <w:rsid w:val="00803FB3"/>
    <w:rsid w:val="0082044D"/>
    <w:rsid w:val="0082266C"/>
    <w:rsid w:val="00897F31"/>
    <w:rsid w:val="00901260"/>
    <w:rsid w:val="009409EA"/>
    <w:rsid w:val="00AC5211"/>
    <w:rsid w:val="00AE7DA0"/>
    <w:rsid w:val="00C06556"/>
    <w:rsid w:val="00DE5EB3"/>
    <w:rsid w:val="00EB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9A1635-6BF1-4F9C-8BB2-0F0D7BC43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9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09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0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09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3</TotalTime>
  <Pages>1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Zhu</dc:creator>
  <cp:keywords/>
  <dc:description/>
  <cp:lastModifiedBy>Geng Zong</cp:lastModifiedBy>
  <cp:revision>7</cp:revision>
  <dcterms:created xsi:type="dcterms:W3CDTF">2016-04-08T19:42:00Z</dcterms:created>
  <dcterms:modified xsi:type="dcterms:W3CDTF">2016-06-13T04:14:00Z</dcterms:modified>
</cp:coreProperties>
</file>